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64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803"/>
        <w:gridCol w:w="2087"/>
      </w:tblGrid>
      <w:tr w:rsidR="00BF38CE" w:rsidRPr="00BF38CE" w:rsidTr="00A6471B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000000" w:fill="00345E"/>
            <w:vAlign w:val="center"/>
            <w:hideMark/>
          </w:tcPr>
          <w:p w:rsidR="00BF38CE" w:rsidRPr="00BF38CE" w:rsidRDefault="00BF38CE" w:rsidP="00A647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  <w:r w:rsidRPr="00BF38CE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t>Pathway Class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00345E"/>
            <w:vAlign w:val="center"/>
            <w:hideMark/>
          </w:tcPr>
          <w:p w:rsidR="00BF38CE" w:rsidRPr="00BF38CE" w:rsidRDefault="00BF38CE" w:rsidP="00A647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  <w:r w:rsidRPr="00BF38CE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t>Unique Gene Count</w:t>
            </w:r>
          </w:p>
        </w:tc>
      </w:tr>
      <w:tr w:rsidR="00BF38CE" w:rsidRPr="00BF38CE" w:rsidTr="00A647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BF38CE" w:rsidP="00BF38C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mino </w:t>
            </w:r>
            <w:r w:rsidR="00F91A7C"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BF38CE" w:rsidP="00A647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397</w:t>
            </w:r>
          </w:p>
        </w:tc>
      </w:tr>
      <w:tr w:rsidR="00BF38CE" w:rsidRPr="00BF38CE" w:rsidTr="00A6471B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BF38CE" w:rsidP="00BF38C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iosynthesis </w:t>
            </w:r>
            <w:r w:rsidR="00F91A7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of Polyketides and Nonribosomal </w:t>
            </w:r>
            <w:r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Pept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BF38CE" w:rsidP="00A647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85</w:t>
            </w:r>
          </w:p>
        </w:tc>
      </w:tr>
      <w:tr w:rsidR="00BF38CE" w:rsidRPr="00BF38CE" w:rsidTr="00A647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F91A7C" w:rsidP="00BF38C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iosynthesis of Secondary </w:t>
            </w:r>
            <w:r w:rsidR="00BF38CE"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Metabol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BF38CE" w:rsidP="00A647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308</w:t>
            </w:r>
          </w:p>
        </w:tc>
      </w:tr>
      <w:tr w:rsidR="00BF38CE" w:rsidRPr="00BF38CE" w:rsidTr="00A647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F91A7C" w:rsidP="00BF38C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arbohydrate </w:t>
            </w:r>
            <w:r w:rsidR="00BF38CE"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BF38CE" w:rsidP="00A647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477</w:t>
            </w:r>
          </w:p>
        </w:tc>
      </w:tr>
      <w:tr w:rsidR="00BF38CE" w:rsidRPr="00BF38CE" w:rsidTr="00A647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F91A7C" w:rsidP="00BF38C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Energy </w:t>
            </w:r>
            <w:r w:rsidR="00BF38CE"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BF38CE" w:rsidP="00A647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218</w:t>
            </w:r>
          </w:p>
        </w:tc>
      </w:tr>
      <w:tr w:rsidR="00BF38CE" w:rsidRPr="00BF38CE" w:rsidTr="00A647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F91A7C" w:rsidP="00BF38C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Glycan </w:t>
            </w:r>
            <w:r w:rsidR="00BF38CE"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Biosynthesis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BF38CE" w:rsidP="00A647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137</w:t>
            </w:r>
          </w:p>
        </w:tc>
      </w:tr>
      <w:tr w:rsidR="00BF38CE" w:rsidRPr="00BF38CE" w:rsidTr="00A647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F91A7C" w:rsidP="00BF38C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Lipid </w:t>
            </w:r>
            <w:r w:rsidR="00BF38CE"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BF38CE" w:rsidP="00A647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185</w:t>
            </w:r>
          </w:p>
        </w:tc>
      </w:tr>
      <w:tr w:rsidR="00BF38CE" w:rsidRPr="00BF38CE" w:rsidTr="00A647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F91A7C" w:rsidP="00BF38C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etabolism of Other </w:t>
            </w:r>
            <w:r w:rsidR="00BF38CE"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BF38CE" w:rsidP="00A647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91</w:t>
            </w:r>
          </w:p>
        </w:tc>
      </w:tr>
      <w:tr w:rsidR="00BF38CE" w:rsidRPr="00BF38CE" w:rsidTr="00A647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F91A7C" w:rsidP="00BF38C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etabolism of </w:t>
            </w:r>
            <w:r w:rsidR="00BF38CE"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Cofactors and Vitam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BF38CE" w:rsidP="00A647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227</w:t>
            </w:r>
          </w:p>
        </w:tc>
      </w:tr>
      <w:tr w:rsidR="00BF38CE" w:rsidRPr="00BF38CE" w:rsidTr="00A647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F91A7C" w:rsidP="00BF38C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Nucleotide </w:t>
            </w:r>
            <w:r w:rsidR="00BF38CE"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BF38CE" w:rsidP="00A647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176</w:t>
            </w:r>
          </w:p>
        </w:tc>
      </w:tr>
      <w:tr w:rsidR="00BF38CE" w:rsidRPr="00BF38CE" w:rsidTr="00A647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BF38CE" w:rsidP="00BF38C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BF38CE" w:rsidP="00A647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  <w:tr w:rsidR="00BF38CE" w:rsidRPr="00BF38CE" w:rsidTr="00A647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BF38CE" w:rsidP="00BF38C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Trans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BF38CE" w:rsidP="00A647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34</w:t>
            </w:r>
          </w:p>
        </w:tc>
      </w:tr>
      <w:tr w:rsidR="00BF38CE" w:rsidRPr="00BF38CE" w:rsidTr="00A647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F91A7C" w:rsidP="00BF38C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Xenobiotics </w:t>
            </w:r>
            <w:r w:rsidR="00BF38CE"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Biodegradation and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38CE" w:rsidRPr="00BF38CE" w:rsidRDefault="00BF38CE" w:rsidP="00A647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F38CE">
              <w:rPr>
                <w:rFonts w:asciiTheme="majorBidi" w:eastAsia="Times New Roman" w:hAnsiTheme="majorBidi" w:cstheme="majorBidi"/>
                <w:sz w:val="16"/>
                <w:szCs w:val="16"/>
              </w:rPr>
              <w:t>245</w:t>
            </w:r>
          </w:p>
        </w:tc>
      </w:tr>
    </w:tbl>
    <w:p w:rsidR="00BF38CE" w:rsidRPr="00375B5B" w:rsidRDefault="00BF38CE" w:rsidP="00BF38CE">
      <w:pPr>
        <w:rPr>
          <w:rFonts w:asciiTheme="majorBidi" w:hAnsiTheme="majorBidi" w:cstheme="majorBidi"/>
          <w:sz w:val="20"/>
          <w:szCs w:val="20"/>
        </w:rPr>
      </w:pPr>
      <w:r w:rsidRPr="00375B5B">
        <w:rPr>
          <w:rFonts w:asciiTheme="majorBidi" w:hAnsiTheme="majorBidi" w:cstheme="majorBidi"/>
          <w:sz w:val="20"/>
          <w:szCs w:val="20"/>
        </w:rPr>
        <w:t xml:space="preserve">Table </w:t>
      </w:r>
      <w:r w:rsidR="002C66C8">
        <w:rPr>
          <w:rFonts w:asciiTheme="majorBidi" w:hAnsiTheme="majorBidi" w:cstheme="majorBidi"/>
          <w:sz w:val="20"/>
          <w:szCs w:val="20"/>
        </w:rPr>
        <w:t>S</w:t>
      </w:r>
      <w:r w:rsidRPr="00375B5B">
        <w:rPr>
          <w:rFonts w:asciiTheme="majorBidi" w:hAnsiTheme="majorBidi" w:cstheme="majorBidi"/>
          <w:sz w:val="20"/>
          <w:szCs w:val="20"/>
        </w:rPr>
        <w:t xml:space="preserve">1: Distribution of unique gene counts amongst different metabolic pathways. </w:t>
      </w:r>
    </w:p>
    <w:p w:rsidR="00BF38CE" w:rsidRDefault="00BF38CE" w:rsidP="00375B5B">
      <w:r>
        <w:t xml:space="preserve"> </w:t>
      </w:r>
      <w:bookmarkStart w:id="0" w:name="_GoBack"/>
      <w:bookmarkEnd w:id="0"/>
    </w:p>
    <w:sectPr w:rsidR="00BF38CE" w:rsidSect="00FA12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docVars>
    <w:docVar w:name="Total_Editing_Time" w:val="5"/>
  </w:docVars>
  <w:rsids>
    <w:rsidRoot w:val="00BF38CE"/>
    <w:rsid w:val="002C66C8"/>
    <w:rsid w:val="00375B5B"/>
    <w:rsid w:val="003B34DB"/>
    <w:rsid w:val="00A6471B"/>
    <w:rsid w:val="00BF38CE"/>
    <w:rsid w:val="00F91A7C"/>
    <w:rsid w:val="00FA12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073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80</Characters>
  <Application>Microsoft Office Word</Application>
  <DocSecurity>0</DocSecurity>
  <Lines>32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mr Saeb</dc:creator>
  <cp:keywords/>
  <dc:description/>
  <cp:lastModifiedBy>MSARDAN</cp:lastModifiedBy>
  <cp:revision>5</cp:revision>
  <dcterms:created xsi:type="dcterms:W3CDTF">2016-08-29T12:43:00Z</dcterms:created>
  <dcterms:modified xsi:type="dcterms:W3CDTF">2017-11-11T03:33:00Z</dcterms:modified>
</cp:coreProperties>
</file>